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017" w:rsidRDefault="008A044C" w:rsidP="00965017">
      <w:pPr>
        <w:pStyle w:val="ad"/>
        <w:keepNext/>
        <w:jc w:val="left"/>
      </w:pPr>
      <w:r>
        <w:rPr>
          <w:rFonts w:hint="eastAsia"/>
        </w:rPr>
        <w:t xml:space="preserve">S1 </w:t>
      </w:r>
      <w:r w:rsidR="00965017">
        <w:t>Figure</w:t>
      </w:r>
      <w:r w:rsidR="00965017" w:rsidRPr="00965017">
        <w:rPr>
          <w:rFonts w:cs="Calibri"/>
          <w:kern w:val="0"/>
          <w:sz w:val="23"/>
          <w:szCs w:val="23"/>
        </w:rPr>
        <w:t xml:space="preserve"> </w:t>
      </w:r>
      <w:r w:rsidR="00965017" w:rsidRPr="00965017">
        <w:rPr>
          <w:rFonts w:asciiTheme="majorHAnsi" w:hAnsiTheme="majorHAnsi" w:cs="Calibri"/>
          <w:kern w:val="0"/>
          <w:sz w:val="21"/>
          <w:szCs w:val="21"/>
        </w:rPr>
        <w:t>The electrophoretogram result about the sensitivity of ASP-PCR</w:t>
      </w:r>
      <w:r w:rsidR="00965017">
        <w:rPr>
          <w:rFonts w:cs="Calibri" w:hint="eastAsia"/>
          <w:kern w:val="0"/>
          <w:sz w:val="23"/>
          <w:szCs w:val="23"/>
        </w:rPr>
        <w:t>.</w:t>
      </w:r>
    </w:p>
    <w:p w:rsidR="00B67D77" w:rsidRDefault="008059C7" w:rsidP="00112DF5">
      <w:pPr>
        <w:widowControl/>
        <w:shd w:val="clear" w:color="auto" w:fill="FFFFFF"/>
        <w:spacing w:line="357" w:lineRule="atLeast"/>
        <w:jc w:val="left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88" type="#_x0000_t202" style="position:absolute;margin-left:227.25pt;margin-top:140.85pt;width:56.5pt;height:22.8pt;z-index:26;mso-height-percent:200;mso-height-percent:200;mso-width-relative:margin;mso-height-relative:margin" filled="f" stroked="f">
            <v:textbox style="mso-fit-shape-to-text:t">
              <w:txbxContent>
                <w:p w:rsidR="0009148F" w:rsidRDefault="0009148F" w:rsidP="0009148F">
                  <w:r>
                    <w:rPr>
                      <w:rFonts w:hint="eastAsia"/>
                    </w:rPr>
                    <w:t>100%NPA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87" type="#_x0000_t32" style="position:absolute;margin-left:262pt;margin-top:163.65pt;width:0;height:15pt;z-index:25" o:connectortype="straight">
            <v:stroke endarrow="block"/>
          </v:shape>
        </w:pict>
      </w:r>
      <w:r>
        <w:rPr>
          <w:noProof/>
        </w:rPr>
        <w:pict>
          <v:shape id="_x0000_s2086" type="#_x0000_t202" style="position:absolute;margin-left:-.75pt;margin-top:140.85pt;width:56.5pt;height:22.8pt;z-index:24;mso-height-percent:200;mso-height-percent:200;mso-width-relative:margin;mso-height-relative:margin" filled="f" stroked="f">
            <v:textbox style="mso-fit-shape-to-text:t">
              <w:txbxContent>
                <w:p w:rsidR="0009148F" w:rsidRDefault="0009148F" w:rsidP="0009148F">
                  <w:r>
                    <w:rPr>
                      <w:rFonts w:hint="eastAsia"/>
                    </w:rPr>
                    <w:t>100%WT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85" type="#_x0000_t32" style="position:absolute;margin-left:21pt;margin-top:163.65pt;width:0;height:15pt;z-index:23" o:connectortype="straight">
            <v:stroke endarrow="block"/>
          </v:shape>
        </w:pict>
      </w:r>
      <w:r>
        <w:rPr>
          <w:noProof/>
        </w:rPr>
        <w:pict>
          <v:shape id="_x0000_s2076" type="#_x0000_t202" style="position:absolute;margin-left:21pt;margin-top:96.9pt;width:34.75pt;height:38.4pt;z-index:15;mso-height-percent:200;mso-height-percent:200;mso-width-relative:margin;mso-height-relative:margin" filled="f" stroked="f">
            <v:textbox style="mso-fit-shape-to-text:t">
              <w:txbxContent>
                <w:p w:rsidR="004F2F52" w:rsidRDefault="00B3222B" w:rsidP="004F2F52">
                  <w:r>
                    <w:rPr>
                      <w:rFonts w:hint="eastAsia"/>
                    </w:rPr>
                    <w:t>H2O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84" type="#_x0000_t202" style="position:absolute;margin-left:227.25pt;margin-top:96.9pt;width:34.75pt;height:22.8pt;z-index:22;mso-height-percent:200;mso-height-percent:200;mso-width-relative:margin;mso-height-relative:margin" filled="f" stroked="f">
            <v:textbox style="mso-next-textbox:#_x0000_s2084;mso-fit-shape-to-text:t">
              <w:txbxContent>
                <w:p w:rsidR="00B3222B" w:rsidRDefault="00B3222B" w:rsidP="00B3222B">
                  <w:r>
                    <w:rPr>
                      <w:rFonts w:hint="eastAsia"/>
                    </w:rPr>
                    <w:t>30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83" type="#_x0000_t202" style="position:absolute;margin-left:192.5pt;margin-top:96.9pt;width:34.75pt;height:22.8pt;z-index:21;mso-height-percent:200;mso-height-percent:200;mso-width-relative:margin;mso-height-relative:margin" filled="f" stroked="f">
            <v:textbox style="mso-next-textbox:#_x0000_s2083;mso-fit-shape-to-text:t">
              <w:txbxContent>
                <w:p w:rsidR="00B3222B" w:rsidRDefault="00B3222B" w:rsidP="00B3222B">
                  <w:r>
                    <w:rPr>
                      <w:rFonts w:hint="eastAsia"/>
                    </w:rPr>
                    <w:t>25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82" type="#_x0000_t202" style="position:absolute;margin-left:165pt;margin-top:96.9pt;width:34.75pt;height:22.8pt;z-index:20;mso-height-percent:200;mso-height-percent:200;mso-width-relative:margin;mso-height-relative:margin" filled="f" stroked="f">
            <v:textbox style="mso-fit-shape-to-text:t">
              <w:txbxContent>
                <w:p w:rsidR="004F2F52" w:rsidRDefault="00B3222B" w:rsidP="004F2F52">
                  <w:r>
                    <w:rPr>
                      <w:rFonts w:hint="eastAsia"/>
                    </w:rPr>
                    <w:t>20</w:t>
                  </w:r>
                  <w:r w:rsidR="004F2F52">
                    <w:rPr>
                      <w:rFonts w:hint="eastAsia"/>
                    </w:rPr>
                    <w:t>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81" type="#_x0000_t202" style="position:absolute;margin-left:135.5pt;margin-top:96.9pt;width:34.75pt;height:22.8pt;z-index:19;mso-height-percent:200;mso-height-percent:200;mso-width-relative:margin;mso-height-relative:margin" filled="f" stroked="f">
            <v:textbox style="mso-fit-shape-to-text:t">
              <w:txbxContent>
                <w:p w:rsidR="004F2F52" w:rsidRDefault="00B3222B" w:rsidP="004F2F52">
                  <w:r>
                    <w:rPr>
                      <w:rFonts w:hint="eastAsia"/>
                    </w:rPr>
                    <w:t>15</w:t>
                  </w:r>
                  <w:r w:rsidR="004F2F52">
                    <w:rPr>
                      <w:rFonts w:hint="eastAsia"/>
                    </w:rPr>
                    <w:t>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80" type="#_x0000_t202" style="position:absolute;margin-left:98.25pt;margin-top:96.9pt;width:34.75pt;height:22.8pt;z-index:18;mso-height-percent:200;mso-height-percent:200;mso-width-relative:margin;mso-height-relative:margin" filled="f" stroked="f">
            <v:textbox style="mso-fit-shape-to-text:t">
              <w:txbxContent>
                <w:p w:rsidR="004F2F52" w:rsidRDefault="00B3222B" w:rsidP="004F2F52">
                  <w:r>
                    <w:rPr>
                      <w:rFonts w:hint="eastAsia"/>
                    </w:rPr>
                    <w:t>10</w:t>
                  </w:r>
                  <w:r w:rsidR="004F2F52">
                    <w:rPr>
                      <w:rFonts w:hint="eastAsia"/>
                    </w:rPr>
                    <w:t>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79" type="#_x0000_t202" style="position:absolute;margin-left:70.5pt;margin-top:96.9pt;width:34.75pt;height:38.4pt;z-index:17;mso-height-percent:200;mso-height-percent:200;mso-width-relative:margin;mso-height-relative:margin" filled="f" stroked="f">
            <v:textbox style="mso-fit-shape-to-text:t">
              <w:txbxContent>
                <w:p w:rsidR="004F2F52" w:rsidRDefault="00B3222B" w:rsidP="004F2F52">
                  <w:r>
                    <w:rPr>
                      <w:rFonts w:hint="eastAsia"/>
                    </w:rPr>
                    <w:t>5</w:t>
                  </w:r>
                  <w:r w:rsidR="004F2F52">
                    <w:rPr>
                      <w:rFonts w:hint="eastAsia"/>
                    </w:rPr>
                    <w:t>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78" type="#_x0000_t202" style="position:absolute;margin-left:51pt;margin-top:96.9pt;width:29.5pt;height:22.8pt;z-index:16;mso-height-percent:200;mso-height-percent:200;mso-width-relative:margin;mso-height-relative:margin" filled="f" stroked="f">
            <v:textbox style="mso-fit-shape-to-text:t">
              <w:txbxContent>
                <w:p w:rsidR="004F2F52" w:rsidRDefault="00B3222B" w:rsidP="004F2F52">
                  <w:r>
                    <w:rPr>
                      <w:rFonts w:hint="eastAsia"/>
                    </w:rPr>
                    <w:t>1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74" type="#_x0000_t32" style="position:absolute;margin-left:42pt;margin-top:78.9pt;width:0;height:18pt;flip:y;z-index:14" o:connectortype="straight">
            <v:stroke endarrow="block"/>
          </v:shape>
        </w:pict>
      </w:r>
      <w:r>
        <w:rPr>
          <w:noProof/>
        </w:rPr>
        <w:pict>
          <v:shape id="_x0000_s2073" type="#_x0000_t32" style="position:absolute;margin-left:64.5pt;margin-top:78.9pt;width:0;height:18pt;flip:y;z-index:13" o:connectortype="straight">
            <v:stroke endarrow="block"/>
          </v:shape>
        </w:pict>
      </w:r>
      <w:r>
        <w:rPr>
          <w:noProof/>
        </w:rPr>
        <w:pict>
          <v:shape id="_x0000_s2067" type="#_x0000_t32" style="position:absolute;margin-left:236.25pt;margin-top:78.9pt;width:0;height:18pt;flip:y;z-index:7" o:connectortype="straight">
            <v:stroke endarrow="block"/>
          </v:shape>
        </w:pict>
      </w:r>
      <w:r>
        <w:rPr>
          <w:noProof/>
        </w:rPr>
        <w:pict>
          <v:shape id="_x0000_s2068" type="#_x0000_t32" style="position:absolute;margin-left:204.75pt;margin-top:78.9pt;width:0;height:18pt;flip:y;z-index:8" o:connectortype="straight">
            <v:stroke endarrow="block"/>
          </v:shape>
        </w:pict>
      </w:r>
      <w:r>
        <w:rPr>
          <w:noProof/>
        </w:rPr>
        <w:pict>
          <v:shape id="_x0000_s2069" type="#_x0000_t32" style="position:absolute;margin-left:183.75pt;margin-top:78.9pt;width:0;height:18pt;flip:y;z-index:9" o:connectortype="straight">
            <v:stroke endarrow="block"/>
          </v:shape>
        </w:pict>
      </w:r>
      <w:r>
        <w:rPr>
          <w:noProof/>
        </w:rPr>
        <w:pict>
          <v:shape id="_x0000_s2070" type="#_x0000_t32" style="position:absolute;margin-left:159.75pt;margin-top:78.9pt;width:0;height:18pt;flip:y;z-index:10" o:connectortype="straight">
            <v:stroke endarrow="block"/>
          </v:shape>
        </w:pict>
      </w:r>
      <w:r>
        <w:rPr>
          <w:noProof/>
        </w:rPr>
        <w:pict>
          <v:shape id="_x0000_s2071" type="#_x0000_t32" style="position:absolute;margin-left:112.5pt;margin-top:78.9pt;width:0;height:18pt;flip:y;z-index:11" o:connectortype="straight">
            <v:stroke endarrow="block"/>
          </v:shape>
        </w:pict>
      </w:r>
      <w:r>
        <w:rPr>
          <w:noProof/>
        </w:rPr>
        <w:pict>
          <v:shape id="_x0000_s2072" type="#_x0000_t32" style="position:absolute;margin-left:88.5pt;margin-top:78.9pt;width:0;height:18pt;flip:y;z-index:12" o:connectortype="straight">
            <v:stroke endarrow="block"/>
          </v:shape>
        </w:pict>
      </w:r>
      <w:r>
        <w:rPr>
          <w:noProof/>
        </w:rPr>
        <w:pict>
          <v:shape id="_x0000_s2066" type="#_x0000_t202" style="position:absolute;margin-left:-.75pt;margin-top:20.1pt;width:56.5pt;height:22.8pt;z-index:6;mso-height-percent:200;mso-height-percent:200;mso-width-relative:margin;mso-height-relative:margin" filled="f" stroked="f">
            <v:textbox style="mso-fit-shape-to-text:t">
              <w:txbxContent>
                <w:p w:rsidR="004F2F52" w:rsidRDefault="004F2F52" w:rsidP="004F2F52">
                  <w:r>
                    <w:rPr>
                      <w:rFonts w:hint="eastAsia"/>
                    </w:rPr>
                    <w:t>100%WT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65" type="#_x0000_t202" style="position:absolute;margin-left:221.25pt;margin-top:20.1pt;width:56.5pt;height:22.8pt;z-index:5;mso-height-percent:200;mso-height-percent:200;mso-width-relative:margin;mso-height-relative:margin" filled="f" stroked="f">
            <v:textbox style="mso-fit-shape-to-text:t">
              <w:txbxContent>
                <w:p w:rsidR="004F2F52" w:rsidRDefault="004F2F52">
                  <w:r>
                    <w:rPr>
                      <w:rFonts w:hint="eastAsia"/>
                    </w:rPr>
                    <w:t>100%NP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9" type="#_x0000_t202" style="position:absolute;margin-left:111.75pt;margin-top:134.4pt;width:75.75pt;height:21pt;z-index:2" filled="f">
            <v:textbox>
              <w:txbxContent>
                <w:p w:rsidR="000B2EB0" w:rsidRDefault="000B2EB0" w:rsidP="000B2EB0">
                  <w:r>
                    <w:rPr>
                      <w:rFonts w:hint="eastAsia"/>
                    </w:rPr>
                    <w:t>Mutant type</w:t>
                  </w:r>
                </w:p>
                <w:p w:rsidR="000B2EB0" w:rsidRDefault="000B2EB0"/>
              </w:txbxContent>
            </v:textbox>
          </v:shape>
        </w:pict>
      </w:r>
      <w:r>
        <w:rPr>
          <w:noProof/>
        </w:rPr>
        <w:pict>
          <v:shape id="_x0000_s2058" type="#_x0000_t202" style="position:absolute;margin-left:112.5pt;margin-top:12.9pt;width:57.75pt;height:21pt;z-index:1" filled="f">
            <v:textbox>
              <w:txbxContent>
                <w:p w:rsidR="000B2EB0" w:rsidRDefault="000B2EB0">
                  <w:r>
                    <w:t>W</w:t>
                  </w:r>
                  <w:r>
                    <w:rPr>
                      <w:rFonts w:hint="eastAsia"/>
                    </w:rPr>
                    <w:t>ild typ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62" type="#_x0000_t32" style="position:absolute;margin-left:15.75pt;margin-top:43.65pt;width:0;height:15pt;z-index:3" o:connectortype="straight">
            <v:stroke endarrow="block"/>
          </v:shape>
        </w:pict>
      </w:r>
      <w:r>
        <w:rPr>
          <w:noProof/>
        </w:rPr>
        <w:pict>
          <v:shape id="_x0000_s2063" type="#_x0000_t32" style="position:absolute;margin-left:257.25pt;margin-top:48.9pt;width:0;height:15pt;z-index:4" o:connectortype="straight">
            <v:stroke endarrow="block"/>
          </v:shape>
        </w:pict>
      </w: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.75pt;height:3in">
            <v:imagedata r:id="rId6" o:title="wy0808-4-1"/>
          </v:shape>
        </w:pict>
      </w:r>
    </w:p>
    <w:p w:rsidR="00D83B42" w:rsidRPr="00711F20" w:rsidRDefault="00D83B42" w:rsidP="00112DF5">
      <w:pPr>
        <w:widowControl/>
        <w:shd w:val="clear" w:color="auto" w:fill="FFFFFF"/>
        <w:spacing w:line="357" w:lineRule="atLeast"/>
        <w:jc w:val="left"/>
      </w:pPr>
      <w:r>
        <w:rPr>
          <w:rFonts w:hint="eastAsia"/>
        </w:rPr>
        <w:t>*</w:t>
      </w:r>
      <w:r>
        <w:t>F</w:t>
      </w:r>
      <w:r>
        <w:rPr>
          <w:rFonts w:hint="eastAsia"/>
        </w:rPr>
        <w:t xml:space="preserve">rom the right to the left, the bands were 100%NPA, </w:t>
      </w:r>
      <w:r>
        <w:rPr>
          <w:rFonts w:cs="Calibri"/>
          <w:kern w:val="0"/>
          <w:sz w:val="23"/>
          <w:szCs w:val="23"/>
        </w:rPr>
        <w:t>30</w:t>
      </w:r>
      <w:r>
        <w:rPr>
          <w:rFonts w:cs="Calibri" w:hint="eastAsia"/>
          <w:kern w:val="0"/>
          <w:sz w:val="23"/>
          <w:szCs w:val="23"/>
        </w:rPr>
        <w:t>%</w:t>
      </w:r>
      <w:r>
        <w:rPr>
          <w:rFonts w:cs="Calibri"/>
          <w:kern w:val="0"/>
          <w:sz w:val="23"/>
          <w:szCs w:val="23"/>
        </w:rPr>
        <w:t>, 25</w:t>
      </w:r>
      <w:r>
        <w:rPr>
          <w:rFonts w:cs="Calibri" w:hint="eastAsia"/>
          <w:kern w:val="0"/>
          <w:sz w:val="23"/>
          <w:szCs w:val="23"/>
        </w:rPr>
        <w:t>%</w:t>
      </w:r>
      <w:r>
        <w:rPr>
          <w:rFonts w:cs="Calibri"/>
          <w:kern w:val="0"/>
          <w:sz w:val="23"/>
          <w:szCs w:val="23"/>
        </w:rPr>
        <w:t>, 20</w:t>
      </w:r>
      <w:r>
        <w:rPr>
          <w:rFonts w:cs="Calibri" w:hint="eastAsia"/>
          <w:kern w:val="0"/>
          <w:sz w:val="23"/>
          <w:szCs w:val="23"/>
        </w:rPr>
        <w:t>%</w:t>
      </w:r>
      <w:r>
        <w:rPr>
          <w:rFonts w:cs="Calibri"/>
          <w:kern w:val="0"/>
          <w:sz w:val="23"/>
          <w:szCs w:val="23"/>
        </w:rPr>
        <w:t>, 15</w:t>
      </w:r>
      <w:r>
        <w:rPr>
          <w:rFonts w:cs="Calibri" w:hint="eastAsia"/>
          <w:kern w:val="0"/>
          <w:sz w:val="23"/>
          <w:szCs w:val="23"/>
        </w:rPr>
        <w:t>%</w:t>
      </w:r>
      <w:r w:rsidRPr="00C40B06">
        <w:rPr>
          <w:rFonts w:cs="Calibri"/>
          <w:kern w:val="0"/>
          <w:sz w:val="23"/>
          <w:szCs w:val="23"/>
        </w:rPr>
        <w:t xml:space="preserve">, </w:t>
      </w:r>
      <w:r>
        <w:rPr>
          <w:rFonts w:cs="Calibri"/>
          <w:kern w:val="0"/>
          <w:sz w:val="23"/>
          <w:szCs w:val="23"/>
        </w:rPr>
        <w:t>10</w:t>
      </w:r>
      <w:r>
        <w:rPr>
          <w:rFonts w:cs="Calibri" w:hint="eastAsia"/>
          <w:kern w:val="0"/>
          <w:sz w:val="23"/>
          <w:szCs w:val="23"/>
        </w:rPr>
        <w:t>%</w:t>
      </w:r>
      <w:r>
        <w:rPr>
          <w:rFonts w:cs="Calibri"/>
          <w:kern w:val="0"/>
          <w:sz w:val="23"/>
          <w:szCs w:val="23"/>
        </w:rPr>
        <w:t>, 5</w:t>
      </w:r>
      <w:r>
        <w:rPr>
          <w:rFonts w:cs="Calibri" w:hint="eastAsia"/>
          <w:kern w:val="0"/>
          <w:sz w:val="23"/>
          <w:szCs w:val="23"/>
        </w:rPr>
        <w:t>%,</w:t>
      </w:r>
      <w:r>
        <w:rPr>
          <w:rFonts w:cs="Calibri"/>
          <w:kern w:val="0"/>
          <w:sz w:val="23"/>
          <w:szCs w:val="23"/>
        </w:rPr>
        <w:t xml:space="preserve"> </w:t>
      </w:r>
      <w:r w:rsidR="004F2F52">
        <w:rPr>
          <w:rFonts w:cs="Calibri" w:hint="eastAsia"/>
          <w:kern w:val="0"/>
          <w:sz w:val="23"/>
          <w:szCs w:val="23"/>
        </w:rPr>
        <w:t>1</w:t>
      </w:r>
      <w:r w:rsidRPr="00C40B06">
        <w:rPr>
          <w:rFonts w:cs="Calibri"/>
          <w:kern w:val="0"/>
          <w:sz w:val="23"/>
          <w:szCs w:val="23"/>
        </w:rPr>
        <w:t>% mutant DNA</w:t>
      </w:r>
      <w:r>
        <w:rPr>
          <w:rFonts w:cs="Calibri" w:hint="eastAsia"/>
          <w:kern w:val="0"/>
          <w:sz w:val="23"/>
          <w:szCs w:val="23"/>
        </w:rPr>
        <w:t xml:space="preserve"> and 100%WT in sequence.</w:t>
      </w:r>
      <w:r w:rsidR="0009148F">
        <w:rPr>
          <w:rFonts w:cs="Calibri" w:hint="eastAsia"/>
          <w:kern w:val="0"/>
          <w:sz w:val="23"/>
          <w:szCs w:val="23"/>
        </w:rPr>
        <w:t xml:space="preserve"> The </w:t>
      </w:r>
      <w:r w:rsidR="00283E65">
        <w:rPr>
          <w:rFonts w:cs="Calibri" w:hint="eastAsia"/>
          <w:kern w:val="0"/>
          <w:sz w:val="23"/>
          <w:szCs w:val="23"/>
        </w:rPr>
        <w:t xml:space="preserve">corresponding </w:t>
      </w:r>
      <w:r w:rsidR="0009148F">
        <w:rPr>
          <w:rFonts w:cs="Calibri" w:hint="eastAsia"/>
          <w:kern w:val="0"/>
          <w:sz w:val="23"/>
          <w:szCs w:val="23"/>
        </w:rPr>
        <w:t xml:space="preserve">specimens up and down are the same </w:t>
      </w:r>
      <w:r w:rsidR="00283E65">
        <w:rPr>
          <w:rFonts w:cs="Calibri" w:hint="eastAsia"/>
          <w:kern w:val="0"/>
          <w:sz w:val="23"/>
          <w:szCs w:val="23"/>
        </w:rPr>
        <w:t>sample.</w:t>
      </w:r>
    </w:p>
    <w:sectPr w:rsidR="00D83B42" w:rsidRPr="00711F20" w:rsidSect="00F97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3AC8" w:rsidRDefault="00473AC8" w:rsidP="00711F20">
      <w:r>
        <w:separator/>
      </w:r>
    </w:p>
  </w:endnote>
  <w:endnote w:type="continuationSeparator" w:id="1">
    <w:p w:rsidR="00473AC8" w:rsidRDefault="00473AC8" w:rsidP="00711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3AC8" w:rsidRDefault="00473AC8" w:rsidP="00711F20">
      <w:r>
        <w:separator/>
      </w:r>
    </w:p>
  </w:footnote>
  <w:footnote w:type="continuationSeparator" w:id="1">
    <w:p w:rsidR="00473AC8" w:rsidRDefault="00473AC8" w:rsidP="00711F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1266">
      <o:colormenu v:ext="edit" fillcolor="none" stroke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aeffx0rs0pce9d2pve0woztstw59fs9tt&quot;&gt;My EndNote Library&lt;record-ids&gt;&lt;item&gt;894&lt;/item&gt;&lt;item&gt;901&lt;/item&gt;&lt;/record-ids&gt;&lt;/item&gt;&lt;/Libraries&gt;"/>
  </w:docVars>
  <w:rsids>
    <w:rsidRoot w:val="00711F20"/>
    <w:rsid w:val="000053B7"/>
    <w:rsid w:val="00007993"/>
    <w:rsid w:val="00010115"/>
    <w:rsid w:val="00010EC9"/>
    <w:rsid w:val="00013E98"/>
    <w:rsid w:val="0002020F"/>
    <w:rsid w:val="00023A92"/>
    <w:rsid w:val="000273B5"/>
    <w:rsid w:val="00032241"/>
    <w:rsid w:val="000410FA"/>
    <w:rsid w:val="00053458"/>
    <w:rsid w:val="00062F2B"/>
    <w:rsid w:val="000714BC"/>
    <w:rsid w:val="00072C03"/>
    <w:rsid w:val="000841E8"/>
    <w:rsid w:val="0009148F"/>
    <w:rsid w:val="00092001"/>
    <w:rsid w:val="00092C2E"/>
    <w:rsid w:val="0009341B"/>
    <w:rsid w:val="0009651B"/>
    <w:rsid w:val="000A3276"/>
    <w:rsid w:val="000A4C50"/>
    <w:rsid w:val="000B0E37"/>
    <w:rsid w:val="000B2EB0"/>
    <w:rsid w:val="000C1817"/>
    <w:rsid w:val="000C6809"/>
    <w:rsid w:val="000F02F8"/>
    <w:rsid w:val="000F21D0"/>
    <w:rsid w:val="00100A23"/>
    <w:rsid w:val="00103187"/>
    <w:rsid w:val="0011090C"/>
    <w:rsid w:val="00112DF5"/>
    <w:rsid w:val="001162D3"/>
    <w:rsid w:val="0012257E"/>
    <w:rsid w:val="001251DC"/>
    <w:rsid w:val="00140236"/>
    <w:rsid w:val="001552B7"/>
    <w:rsid w:val="001579BF"/>
    <w:rsid w:val="0016358A"/>
    <w:rsid w:val="00170429"/>
    <w:rsid w:val="0017516A"/>
    <w:rsid w:val="0017739C"/>
    <w:rsid w:val="00177DAE"/>
    <w:rsid w:val="001877A5"/>
    <w:rsid w:val="00192336"/>
    <w:rsid w:val="001971E9"/>
    <w:rsid w:val="001A2A5B"/>
    <w:rsid w:val="001A771F"/>
    <w:rsid w:val="001C0916"/>
    <w:rsid w:val="001C39E4"/>
    <w:rsid w:val="001C78E4"/>
    <w:rsid w:val="001D7894"/>
    <w:rsid w:val="001E2867"/>
    <w:rsid w:val="001E71B8"/>
    <w:rsid w:val="001F0695"/>
    <w:rsid w:val="001F1A84"/>
    <w:rsid w:val="001F20D3"/>
    <w:rsid w:val="001F6709"/>
    <w:rsid w:val="002131AD"/>
    <w:rsid w:val="002226E2"/>
    <w:rsid w:val="00224711"/>
    <w:rsid w:val="00234CD6"/>
    <w:rsid w:val="00246A9A"/>
    <w:rsid w:val="00247CB4"/>
    <w:rsid w:val="00251573"/>
    <w:rsid w:val="00251E9A"/>
    <w:rsid w:val="00261AF6"/>
    <w:rsid w:val="00261DDB"/>
    <w:rsid w:val="00266A54"/>
    <w:rsid w:val="00273F02"/>
    <w:rsid w:val="00275381"/>
    <w:rsid w:val="0027589B"/>
    <w:rsid w:val="00283E65"/>
    <w:rsid w:val="00284A9B"/>
    <w:rsid w:val="00297080"/>
    <w:rsid w:val="002B7533"/>
    <w:rsid w:val="002C1B02"/>
    <w:rsid w:val="002C7736"/>
    <w:rsid w:val="002D69BB"/>
    <w:rsid w:val="002E0A95"/>
    <w:rsid w:val="002E4484"/>
    <w:rsid w:val="002E69C9"/>
    <w:rsid w:val="002F3394"/>
    <w:rsid w:val="003200F9"/>
    <w:rsid w:val="00321CCE"/>
    <w:rsid w:val="00326C26"/>
    <w:rsid w:val="0033061B"/>
    <w:rsid w:val="00333454"/>
    <w:rsid w:val="00337724"/>
    <w:rsid w:val="00352335"/>
    <w:rsid w:val="00352927"/>
    <w:rsid w:val="003552BC"/>
    <w:rsid w:val="00355F58"/>
    <w:rsid w:val="00362F9A"/>
    <w:rsid w:val="00365D1C"/>
    <w:rsid w:val="00374992"/>
    <w:rsid w:val="0037685B"/>
    <w:rsid w:val="003917F7"/>
    <w:rsid w:val="00392088"/>
    <w:rsid w:val="003A2FA1"/>
    <w:rsid w:val="003B4C1C"/>
    <w:rsid w:val="003B65A0"/>
    <w:rsid w:val="003C28AF"/>
    <w:rsid w:val="003D17F1"/>
    <w:rsid w:val="003D1B87"/>
    <w:rsid w:val="003D5FB9"/>
    <w:rsid w:val="003D68E7"/>
    <w:rsid w:val="003E4B08"/>
    <w:rsid w:val="00400130"/>
    <w:rsid w:val="004036FC"/>
    <w:rsid w:val="00407A90"/>
    <w:rsid w:val="004135DE"/>
    <w:rsid w:val="00413A86"/>
    <w:rsid w:val="0042221D"/>
    <w:rsid w:val="0043028C"/>
    <w:rsid w:val="00436B69"/>
    <w:rsid w:val="00446BD4"/>
    <w:rsid w:val="004474F3"/>
    <w:rsid w:val="004622C7"/>
    <w:rsid w:val="004725BE"/>
    <w:rsid w:val="00473AC8"/>
    <w:rsid w:val="004A2DC1"/>
    <w:rsid w:val="004A40FE"/>
    <w:rsid w:val="004A474F"/>
    <w:rsid w:val="004B2CC4"/>
    <w:rsid w:val="004B3B2E"/>
    <w:rsid w:val="004D1A32"/>
    <w:rsid w:val="004D5003"/>
    <w:rsid w:val="004E76F0"/>
    <w:rsid w:val="004F2F52"/>
    <w:rsid w:val="005002B0"/>
    <w:rsid w:val="00500CED"/>
    <w:rsid w:val="0050459C"/>
    <w:rsid w:val="0051033A"/>
    <w:rsid w:val="00510FDD"/>
    <w:rsid w:val="00512533"/>
    <w:rsid w:val="00514A18"/>
    <w:rsid w:val="005218C8"/>
    <w:rsid w:val="00535432"/>
    <w:rsid w:val="00536B50"/>
    <w:rsid w:val="00536D41"/>
    <w:rsid w:val="00541E2A"/>
    <w:rsid w:val="00571F03"/>
    <w:rsid w:val="0059201E"/>
    <w:rsid w:val="005921C8"/>
    <w:rsid w:val="00592BC8"/>
    <w:rsid w:val="00596D6E"/>
    <w:rsid w:val="005B3D86"/>
    <w:rsid w:val="005C4489"/>
    <w:rsid w:val="005C6941"/>
    <w:rsid w:val="005E14C6"/>
    <w:rsid w:val="005F067E"/>
    <w:rsid w:val="005F1AD3"/>
    <w:rsid w:val="005F2ABF"/>
    <w:rsid w:val="00605975"/>
    <w:rsid w:val="00610023"/>
    <w:rsid w:val="0061110D"/>
    <w:rsid w:val="00616DCC"/>
    <w:rsid w:val="00616F27"/>
    <w:rsid w:val="00635B7C"/>
    <w:rsid w:val="0065014A"/>
    <w:rsid w:val="006531AC"/>
    <w:rsid w:val="006557A0"/>
    <w:rsid w:val="006627E1"/>
    <w:rsid w:val="006648C9"/>
    <w:rsid w:val="00667658"/>
    <w:rsid w:val="006957F4"/>
    <w:rsid w:val="006A12BC"/>
    <w:rsid w:val="006A1EAF"/>
    <w:rsid w:val="006B01DA"/>
    <w:rsid w:val="006B28BE"/>
    <w:rsid w:val="006B59CB"/>
    <w:rsid w:val="006B5EBF"/>
    <w:rsid w:val="006B6FC0"/>
    <w:rsid w:val="006B77E0"/>
    <w:rsid w:val="006D1CCB"/>
    <w:rsid w:val="006D2E32"/>
    <w:rsid w:val="006D4F8A"/>
    <w:rsid w:val="006D62D9"/>
    <w:rsid w:val="006E055F"/>
    <w:rsid w:val="006F677D"/>
    <w:rsid w:val="006F795D"/>
    <w:rsid w:val="00700E0D"/>
    <w:rsid w:val="00704EE8"/>
    <w:rsid w:val="007077F5"/>
    <w:rsid w:val="00711F20"/>
    <w:rsid w:val="007124CD"/>
    <w:rsid w:val="00723A49"/>
    <w:rsid w:val="007346B6"/>
    <w:rsid w:val="00735515"/>
    <w:rsid w:val="0073726C"/>
    <w:rsid w:val="00745606"/>
    <w:rsid w:val="00752A48"/>
    <w:rsid w:val="007532F0"/>
    <w:rsid w:val="00762677"/>
    <w:rsid w:val="007669C4"/>
    <w:rsid w:val="00773555"/>
    <w:rsid w:val="00773933"/>
    <w:rsid w:val="0077410C"/>
    <w:rsid w:val="007751EA"/>
    <w:rsid w:val="00786159"/>
    <w:rsid w:val="0079170B"/>
    <w:rsid w:val="00792B74"/>
    <w:rsid w:val="00797A8D"/>
    <w:rsid w:val="007A0302"/>
    <w:rsid w:val="007B048E"/>
    <w:rsid w:val="007B308B"/>
    <w:rsid w:val="007C4E70"/>
    <w:rsid w:val="007D0126"/>
    <w:rsid w:val="007D2646"/>
    <w:rsid w:val="007E61F6"/>
    <w:rsid w:val="007E6C15"/>
    <w:rsid w:val="007F0948"/>
    <w:rsid w:val="007F3863"/>
    <w:rsid w:val="00801C64"/>
    <w:rsid w:val="008059C7"/>
    <w:rsid w:val="008144CD"/>
    <w:rsid w:val="00816935"/>
    <w:rsid w:val="008172B0"/>
    <w:rsid w:val="00825824"/>
    <w:rsid w:val="0083056D"/>
    <w:rsid w:val="008405FF"/>
    <w:rsid w:val="0084283C"/>
    <w:rsid w:val="008542C7"/>
    <w:rsid w:val="008572EC"/>
    <w:rsid w:val="00860177"/>
    <w:rsid w:val="00872F6D"/>
    <w:rsid w:val="00875906"/>
    <w:rsid w:val="00875D88"/>
    <w:rsid w:val="008800CE"/>
    <w:rsid w:val="008804D8"/>
    <w:rsid w:val="00887B1F"/>
    <w:rsid w:val="00890CDD"/>
    <w:rsid w:val="008A044C"/>
    <w:rsid w:val="008B5DC5"/>
    <w:rsid w:val="008B6E15"/>
    <w:rsid w:val="008D57E9"/>
    <w:rsid w:val="008D789F"/>
    <w:rsid w:val="008F0223"/>
    <w:rsid w:val="008F1D21"/>
    <w:rsid w:val="008F3B1B"/>
    <w:rsid w:val="00901A49"/>
    <w:rsid w:val="00905A30"/>
    <w:rsid w:val="00906DE1"/>
    <w:rsid w:val="00907B28"/>
    <w:rsid w:val="00911F21"/>
    <w:rsid w:val="00915818"/>
    <w:rsid w:val="00921DC5"/>
    <w:rsid w:val="00930C7E"/>
    <w:rsid w:val="009526EC"/>
    <w:rsid w:val="00962383"/>
    <w:rsid w:val="00965017"/>
    <w:rsid w:val="00965101"/>
    <w:rsid w:val="009664EB"/>
    <w:rsid w:val="00977C5A"/>
    <w:rsid w:val="00980006"/>
    <w:rsid w:val="00981878"/>
    <w:rsid w:val="00984151"/>
    <w:rsid w:val="00992072"/>
    <w:rsid w:val="0099381E"/>
    <w:rsid w:val="009B6EFC"/>
    <w:rsid w:val="009C3BCF"/>
    <w:rsid w:val="009C4347"/>
    <w:rsid w:val="009F6E7B"/>
    <w:rsid w:val="00A02103"/>
    <w:rsid w:val="00A02C28"/>
    <w:rsid w:val="00A02E26"/>
    <w:rsid w:val="00A03D0C"/>
    <w:rsid w:val="00A05AF3"/>
    <w:rsid w:val="00A079A4"/>
    <w:rsid w:val="00A1308B"/>
    <w:rsid w:val="00A161B4"/>
    <w:rsid w:val="00A21449"/>
    <w:rsid w:val="00A21868"/>
    <w:rsid w:val="00A345F0"/>
    <w:rsid w:val="00A362A8"/>
    <w:rsid w:val="00A40308"/>
    <w:rsid w:val="00A40BBD"/>
    <w:rsid w:val="00A44735"/>
    <w:rsid w:val="00A44FA1"/>
    <w:rsid w:val="00A53597"/>
    <w:rsid w:val="00A77E4B"/>
    <w:rsid w:val="00A81391"/>
    <w:rsid w:val="00A833F8"/>
    <w:rsid w:val="00A84CA4"/>
    <w:rsid w:val="00A87814"/>
    <w:rsid w:val="00A965C7"/>
    <w:rsid w:val="00AA0BB5"/>
    <w:rsid w:val="00AA342D"/>
    <w:rsid w:val="00AD551A"/>
    <w:rsid w:val="00AD7222"/>
    <w:rsid w:val="00AE23F2"/>
    <w:rsid w:val="00AE2685"/>
    <w:rsid w:val="00AE45DF"/>
    <w:rsid w:val="00AE6908"/>
    <w:rsid w:val="00AF15B5"/>
    <w:rsid w:val="00B026A5"/>
    <w:rsid w:val="00B146CB"/>
    <w:rsid w:val="00B241BE"/>
    <w:rsid w:val="00B24370"/>
    <w:rsid w:val="00B27315"/>
    <w:rsid w:val="00B31D96"/>
    <w:rsid w:val="00B3222B"/>
    <w:rsid w:val="00B364C5"/>
    <w:rsid w:val="00B43D42"/>
    <w:rsid w:val="00B44377"/>
    <w:rsid w:val="00B562D2"/>
    <w:rsid w:val="00B6082E"/>
    <w:rsid w:val="00B67D77"/>
    <w:rsid w:val="00B70A1E"/>
    <w:rsid w:val="00BC540E"/>
    <w:rsid w:val="00BC5B83"/>
    <w:rsid w:val="00BD35E3"/>
    <w:rsid w:val="00BD40D8"/>
    <w:rsid w:val="00BD7287"/>
    <w:rsid w:val="00BE130A"/>
    <w:rsid w:val="00BE4346"/>
    <w:rsid w:val="00BE63B0"/>
    <w:rsid w:val="00C06168"/>
    <w:rsid w:val="00C1389A"/>
    <w:rsid w:val="00C40B06"/>
    <w:rsid w:val="00C41658"/>
    <w:rsid w:val="00C4388F"/>
    <w:rsid w:val="00C51675"/>
    <w:rsid w:val="00C56BC8"/>
    <w:rsid w:val="00C64102"/>
    <w:rsid w:val="00C74A90"/>
    <w:rsid w:val="00C85D35"/>
    <w:rsid w:val="00C85D41"/>
    <w:rsid w:val="00C91FDC"/>
    <w:rsid w:val="00C93E29"/>
    <w:rsid w:val="00C93FB0"/>
    <w:rsid w:val="00C94B35"/>
    <w:rsid w:val="00CA1BC8"/>
    <w:rsid w:val="00CA1D77"/>
    <w:rsid w:val="00CA2EAE"/>
    <w:rsid w:val="00CA729C"/>
    <w:rsid w:val="00CB349C"/>
    <w:rsid w:val="00CC3E98"/>
    <w:rsid w:val="00CC4FAE"/>
    <w:rsid w:val="00CC67E3"/>
    <w:rsid w:val="00CD31F7"/>
    <w:rsid w:val="00CE13E2"/>
    <w:rsid w:val="00CE1707"/>
    <w:rsid w:val="00CE3028"/>
    <w:rsid w:val="00CE3D20"/>
    <w:rsid w:val="00CF3013"/>
    <w:rsid w:val="00D053C8"/>
    <w:rsid w:val="00D061F1"/>
    <w:rsid w:val="00D14C92"/>
    <w:rsid w:val="00D15996"/>
    <w:rsid w:val="00D20C35"/>
    <w:rsid w:val="00D20E82"/>
    <w:rsid w:val="00D22E90"/>
    <w:rsid w:val="00D25C64"/>
    <w:rsid w:val="00D26143"/>
    <w:rsid w:val="00D270EE"/>
    <w:rsid w:val="00D33668"/>
    <w:rsid w:val="00D34532"/>
    <w:rsid w:val="00D34692"/>
    <w:rsid w:val="00D413A3"/>
    <w:rsid w:val="00D4764B"/>
    <w:rsid w:val="00D53035"/>
    <w:rsid w:val="00D6134D"/>
    <w:rsid w:val="00D63D7A"/>
    <w:rsid w:val="00D66CF1"/>
    <w:rsid w:val="00D705A6"/>
    <w:rsid w:val="00D83B42"/>
    <w:rsid w:val="00D9336A"/>
    <w:rsid w:val="00D95F62"/>
    <w:rsid w:val="00DA7BCE"/>
    <w:rsid w:val="00DB14DF"/>
    <w:rsid w:val="00DB19BC"/>
    <w:rsid w:val="00DC0229"/>
    <w:rsid w:val="00DC57F0"/>
    <w:rsid w:val="00DE3CFF"/>
    <w:rsid w:val="00DE450C"/>
    <w:rsid w:val="00DF3FDF"/>
    <w:rsid w:val="00E06951"/>
    <w:rsid w:val="00E12D8A"/>
    <w:rsid w:val="00E1789F"/>
    <w:rsid w:val="00E25CB0"/>
    <w:rsid w:val="00E26243"/>
    <w:rsid w:val="00E26DD1"/>
    <w:rsid w:val="00E344C1"/>
    <w:rsid w:val="00E52ACA"/>
    <w:rsid w:val="00E73ED8"/>
    <w:rsid w:val="00E77104"/>
    <w:rsid w:val="00E815AC"/>
    <w:rsid w:val="00E858AC"/>
    <w:rsid w:val="00E90DEC"/>
    <w:rsid w:val="00E91488"/>
    <w:rsid w:val="00E91CBC"/>
    <w:rsid w:val="00E94121"/>
    <w:rsid w:val="00E9778A"/>
    <w:rsid w:val="00EA1F86"/>
    <w:rsid w:val="00EB0FC5"/>
    <w:rsid w:val="00EC2844"/>
    <w:rsid w:val="00EE6387"/>
    <w:rsid w:val="00EF39ED"/>
    <w:rsid w:val="00EF4320"/>
    <w:rsid w:val="00EF5126"/>
    <w:rsid w:val="00EF7589"/>
    <w:rsid w:val="00EF7679"/>
    <w:rsid w:val="00F06D73"/>
    <w:rsid w:val="00F077C5"/>
    <w:rsid w:val="00F21AA8"/>
    <w:rsid w:val="00F2338D"/>
    <w:rsid w:val="00F26AC1"/>
    <w:rsid w:val="00F26B01"/>
    <w:rsid w:val="00F36B96"/>
    <w:rsid w:val="00F414F8"/>
    <w:rsid w:val="00F460CF"/>
    <w:rsid w:val="00F516B3"/>
    <w:rsid w:val="00F54869"/>
    <w:rsid w:val="00F55040"/>
    <w:rsid w:val="00F55965"/>
    <w:rsid w:val="00F65123"/>
    <w:rsid w:val="00F70746"/>
    <w:rsid w:val="00F71A32"/>
    <w:rsid w:val="00F85FA4"/>
    <w:rsid w:val="00F927AE"/>
    <w:rsid w:val="00F94ED6"/>
    <w:rsid w:val="00F963A9"/>
    <w:rsid w:val="00F9774D"/>
    <w:rsid w:val="00FA259F"/>
    <w:rsid w:val="00FB4698"/>
    <w:rsid w:val="00FB6B8C"/>
    <w:rsid w:val="00FC55A5"/>
    <w:rsid w:val="00FD1ECB"/>
    <w:rsid w:val="00FD3105"/>
    <w:rsid w:val="00FE6973"/>
    <w:rsid w:val="00FF6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266">
      <o:colormenu v:ext="edit" fillcolor="none" strokecolor="none"/>
    </o:shapedefaults>
    <o:shapelayout v:ext="edit">
      <o:idmap v:ext="edit" data="2"/>
      <o:rules v:ext="edit">
        <o:r id="V:Rule13" type="connector" idref="#_x0000_s2072"/>
        <o:r id="V:Rule14" type="connector" idref="#_x0000_s2073"/>
        <o:r id="V:Rule15" type="connector" idref="#_x0000_s2070"/>
        <o:r id="V:Rule16" type="connector" idref="#_x0000_s2074"/>
        <o:r id="V:Rule17" type="connector" idref="#_x0000_s2071"/>
        <o:r id="V:Rule18" type="connector" idref="#_x0000_s2063"/>
        <o:r id="V:Rule19" type="connector" idref="#_x0000_s2085"/>
        <o:r id="V:Rule20" type="connector" idref="#_x0000_s2067"/>
        <o:r id="V:Rule21" type="connector" idref="#_x0000_s2068"/>
        <o:r id="V:Rule22" type="connector" idref="#_x0000_s2062"/>
        <o:r id="V:Rule23" type="connector" idref="#_x0000_s2087"/>
        <o:r id="V:Rule24" type="connector" idref="#_x0000_s206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74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711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711F20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711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711F20"/>
    <w:rPr>
      <w:rFonts w:cs="Times New Roman"/>
      <w:sz w:val="18"/>
      <w:szCs w:val="18"/>
    </w:rPr>
  </w:style>
  <w:style w:type="character" w:styleId="a5">
    <w:name w:val="Hyperlink"/>
    <w:basedOn w:val="a0"/>
    <w:uiPriority w:val="99"/>
    <w:rsid w:val="00112DF5"/>
    <w:rPr>
      <w:rFonts w:cs="Times New Roman"/>
      <w:color w:val="0000FF"/>
      <w:u w:val="single"/>
    </w:rPr>
  </w:style>
  <w:style w:type="paragraph" w:styleId="a6">
    <w:name w:val="Normal (Web)"/>
    <w:basedOn w:val="a"/>
    <w:uiPriority w:val="99"/>
    <w:rsid w:val="00872F6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F414F8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uiPriority w:val="99"/>
    <w:locked/>
    <w:rsid w:val="00F414F8"/>
    <w:rPr>
      <w:rFonts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uiPriority w:val="99"/>
    <w:rsid w:val="00F414F8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F414F8"/>
    <w:rPr>
      <w:rFonts w:cs="Calibri"/>
      <w:noProof/>
      <w:sz w:val="20"/>
    </w:rPr>
  </w:style>
  <w:style w:type="character" w:customStyle="1" w:styleId="apple-converted-space">
    <w:name w:val="apple-converted-space"/>
    <w:basedOn w:val="a0"/>
    <w:uiPriority w:val="99"/>
    <w:rsid w:val="006957F4"/>
    <w:rPr>
      <w:rFonts w:cs="Times New Roman"/>
    </w:rPr>
  </w:style>
  <w:style w:type="paragraph" w:styleId="a7">
    <w:name w:val="Balloon Text"/>
    <w:basedOn w:val="a"/>
    <w:link w:val="Char1"/>
    <w:uiPriority w:val="99"/>
    <w:semiHidden/>
    <w:rsid w:val="00251E9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locked/>
    <w:rsid w:val="00251E9A"/>
    <w:rPr>
      <w:rFonts w:cs="Times New Roman"/>
      <w:sz w:val="18"/>
      <w:szCs w:val="18"/>
    </w:rPr>
  </w:style>
  <w:style w:type="character" w:customStyle="1" w:styleId="current-selection">
    <w:name w:val="current-selection"/>
    <w:basedOn w:val="a0"/>
    <w:uiPriority w:val="99"/>
    <w:rsid w:val="00D66CF1"/>
    <w:rPr>
      <w:rFonts w:cs="Times New Roman"/>
    </w:rPr>
  </w:style>
  <w:style w:type="character" w:customStyle="1" w:styleId="a8">
    <w:name w:val="_"/>
    <w:basedOn w:val="a0"/>
    <w:uiPriority w:val="99"/>
    <w:rsid w:val="00D66CF1"/>
    <w:rPr>
      <w:rFonts w:cs="Times New Roman"/>
    </w:rPr>
  </w:style>
  <w:style w:type="character" w:customStyle="1" w:styleId="ls43">
    <w:name w:val="ls43"/>
    <w:basedOn w:val="a0"/>
    <w:uiPriority w:val="99"/>
    <w:rsid w:val="00D66CF1"/>
    <w:rPr>
      <w:rFonts w:cs="Times New Roman"/>
    </w:rPr>
  </w:style>
  <w:style w:type="character" w:customStyle="1" w:styleId="fc3">
    <w:name w:val="fc3"/>
    <w:basedOn w:val="a0"/>
    <w:uiPriority w:val="99"/>
    <w:rsid w:val="00D66CF1"/>
    <w:rPr>
      <w:rFonts w:cs="Times New Roman"/>
    </w:rPr>
  </w:style>
  <w:style w:type="character" w:styleId="a9">
    <w:name w:val="annotation reference"/>
    <w:basedOn w:val="a0"/>
    <w:uiPriority w:val="99"/>
    <w:semiHidden/>
    <w:rsid w:val="00CE3D20"/>
    <w:rPr>
      <w:rFonts w:cs="Times New Roman"/>
      <w:sz w:val="21"/>
      <w:szCs w:val="21"/>
    </w:rPr>
  </w:style>
  <w:style w:type="paragraph" w:styleId="aa">
    <w:name w:val="annotation text"/>
    <w:basedOn w:val="a"/>
    <w:link w:val="Char2"/>
    <w:uiPriority w:val="99"/>
    <w:semiHidden/>
    <w:rsid w:val="00CE3D20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locked/>
    <w:rsid w:val="00CE3D20"/>
    <w:rPr>
      <w:rFonts w:cs="Times New Roman"/>
    </w:rPr>
  </w:style>
  <w:style w:type="paragraph" w:styleId="ab">
    <w:name w:val="annotation subject"/>
    <w:basedOn w:val="aa"/>
    <w:next w:val="aa"/>
    <w:link w:val="Char3"/>
    <w:uiPriority w:val="99"/>
    <w:semiHidden/>
    <w:rsid w:val="00CE3D20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locked/>
    <w:rsid w:val="00CE3D20"/>
    <w:rPr>
      <w:b/>
      <w:bCs/>
    </w:rPr>
  </w:style>
  <w:style w:type="paragraph" w:styleId="ac">
    <w:name w:val="Revision"/>
    <w:hidden/>
    <w:uiPriority w:val="99"/>
    <w:semiHidden/>
    <w:rsid w:val="00D33668"/>
    <w:rPr>
      <w:kern w:val="2"/>
      <w:sz w:val="21"/>
      <w:szCs w:val="22"/>
    </w:rPr>
  </w:style>
  <w:style w:type="paragraph" w:styleId="ad">
    <w:name w:val="caption"/>
    <w:basedOn w:val="a"/>
    <w:next w:val="a"/>
    <w:uiPriority w:val="99"/>
    <w:qFormat/>
    <w:rsid w:val="00CD31F7"/>
    <w:rPr>
      <w:rFonts w:ascii="Cambria" w:eastAsia="黑体" w:hAnsi="Cambria"/>
      <w:sz w:val="20"/>
      <w:szCs w:val="20"/>
    </w:rPr>
  </w:style>
  <w:style w:type="character" w:customStyle="1" w:styleId="highlight">
    <w:name w:val="highlight"/>
    <w:basedOn w:val="a0"/>
    <w:uiPriority w:val="99"/>
    <w:rsid w:val="00F26B0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45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131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52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5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5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5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132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1</TotalTime>
  <Pages>1</Pages>
  <Words>42</Words>
  <Characters>241</Characters>
  <Application>Microsoft Office Word</Application>
  <DocSecurity>0</DocSecurity>
  <Lines>2</Lines>
  <Paragraphs>1</Paragraphs>
  <ScaleCrop>false</ScaleCrop>
  <Company>http://www.deepbbs.org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616</cp:revision>
  <dcterms:created xsi:type="dcterms:W3CDTF">2016-04-27T12:03:00Z</dcterms:created>
  <dcterms:modified xsi:type="dcterms:W3CDTF">2016-08-09T14:04:00Z</dcterms:modified>
</cp:coreProperties>
</file>